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FA4F2" w14:textId="737D5172" w:rsidR="00FC3389" w:rsidRPr="004F6B27" w:rsidRDefault="004F6B27">
      <w:pPr>
        <w:rPr>
          <w:b/>
          <w:bCs/>
        </w:rPr>
      </w:pPr>
      <w:r w:rsidRPr="004F6B27">
        <w:rPr>
          <w:b/>
          <w:bCs/>
        </w:rPr>
        <w:t>Supplementa</w:t>
      </w:r>
      <w:r w:rsidR="00B00D20">
        <w:rPr>
          <w:b/>
          <w:bCs/>
        </w:rPr>
        <w:t xml:space="preserve">l </w:t>
      </w:r>
      <w:r w:rsidR="00AE3306">
        <w:rPr>
          <w:b/>
          <w:bCs/>
        </w:rPr>
        <w:t>Materials</w:t>
      </w:r>
    </w:p>
    <w:p w14:paraId="6BBF4254" w14:textId="77777777" w:rsidR="004F6B27" w:rsidRDefault="004F6B27"/>
    <w:p w14:paraId="69813036" w14:textId="29AA6B04" w:rsidR="00D23D7D" w:rsidRDefault="00D23D7D">
      <w:r>
        <w:t>Supplemental Data 1: Run accession, country of origin, and estimated sampling date for each sequence in Ural EC1.</w:t>
      </w:r>
    </w:p>
    <w:p w14:paraId="1697BD92" w14:textId="77777777" w:rsidR="00D23D7D" w:rsidRDefault="00D23D7D"/>
    <w:p w14:paraId="34A7D4A7" w14:textId="1C23704B" w:rsidR="004F6B27" w:rsidRDefault="004F6B27">
      <w:r>
        <w:t xml:space="preserve">Supplemental Figure 1: Inclusion criteria for sequences used in this study </w:t>
      </w:r>
    </w:p>
    <w:p w14:paraId="4BE821BC" w14:textId="77777777" w:rsidR="004F6B27" w:rsidRDefault="004F6B27"/>
    <w:p w14:paraId="5942C366" w14:textId="061EB72B" w:rsidR="004F6B27" w:rsidRDefault="004F6B27">
      <w:r>
        <w:t xml:space="preserve">Supplemental Figure 2: </w:t>
      </w:r>
      <w:proofErr w:type="gramStart"/>
      <w:r>
        <w:t>Maximum-likelihood</w:t>
      </w:r>
      <w:proofErr w:type="gramEnd"/>
      <w:r>
        <w:t xml:space="preserve"> of phylogeny with all 5909 isolates included in the study</w:t>
      </w:r>
    </w:p>
    <w:p w14:paraId="00BE165F" w14:textId="77777777" w:rsidR="004F6B27" w:rsidRDefault="004F6B27"/>
    <w:p w14:paraId="2A7BD05E" w14:textId="2F72A545" w:rsidR="004F6B27" w:rsidRPr="00FE18C8" w:rsidRDefault="004F6B27">
      <w:pPr>
        <w:rPr>
          <w:strike/>
        </w:rPr>
      </w:pPr>
      <w:r>
        <w:t xml:space="preserve">Supplemental Figure 3: Ancestral state reconstruction </w:t>
      </w:r>
    </w:p>
    <w:p w14:paraId="501E3315" w14:textId="77777777" w:rsidR="004F6B27" w:rsidRDefault="004F6B27"/>
    <w:p w14:paraId="11368EFC" w14:textId="1FDA8A8A" w:rsidR="004F6B27" w:rsidRDefault="004F6B27">
      <w:r>
        <w:t>Supplemental Figure 4: Time-calibrated phylogeny with comparison clades</w:t>
      </w:r>
    </w:p>
    <w:p w14:paraId="3B92EFCD" w14:textId="77777777" w:rsidR="004F6B27" w:rsidRDefault="004F6B27"/>
    <w:p w14:paraId="17652D94" w14:textId="77777777" w:rsidR="00B00D20" w:rsidRDefault="00B00D20"/>
    <w:p w14:paraId="047363BD" w14:textId="77777777" w:rsidR="004F6B27" w:rsidRDefault="004F6B27"/>
    <w:p w14:paraId="703B75F3" w14:textId="1CD741D8" w:rsidR="00B00D20" w:rsidRDefault="00B00D20">
      <w:r>
        <w:br w:type="page"/>
      </w:r>
    </w:p>
    <w:p w14:paraId="1E7A5B0E" w14:textId="59B66B94" w:rsidR="004F6B27" w:rsidRDefault="00B00D20">
      <w:r>
        <w:lastRenderedPageBreak/>
        <w:t>Supplemental Figure 1: Inclusion criteria for sequences used in this study</w:t>
      </w:r>
    </w:p>
    <w:p w14:paraId="1E8A9E2E" w14:textId="5A4F0D58" w:rsidR="00B00D20" w:rsidRDefault="00D65245">
      <w:r>
        <w:rPr>
          <w:noProof/>
        </w:rPr>
        <w:drawing>
          <wp:anchor distT="0" distB="0" distL="114300" distR="114300" simplePos="0" relativeHeight="251658240" behindDoc="1" locked="0" layoutInCell="1" allowOverlap="1" wp14:anchorId="661E46DF" wp14:editId="399DC6C9">
            <wp:simplePos x="0" y="0"/>
            <wp:positionH relativeFrom="column">
              <wp:posOffset>10391</wp:posOffset>
            </wp:positionH>
            <wp:positionV relativeFrom="paragraph">
              <wp:posOffset>187960</wp:posOffset>
            </wp:positionV>
            <wp:extent cx="6265545" cy="4699000"/>
            <wp:effectExtent l="0" t="0" r="0" b="0"/>
            <wp:wrapTight wrapText="bothSides">
              <wp:wrapPolygon edited="0">
                <wp:start x="0" y="0"/>
                <wp:lineTo x="0" y="21542"/>
                <wp:lineTo x="21541" y="21542"/>
                <wp:lineTo x="21541" y="0"/>
                <wp:lineTo x="0" y="0"/>
              </wp:wrapPolygon>
            </wp:wrapTight>
            <wp:docPr id="1026040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040202" name="Picture 102604020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65545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A0303A" w14:textId="37051DA5" w:rsidR="00B00D20" w:rsidRDefault="00B00D20"/>
    <w:p w14:paraId="4E40853B" w14:textId="77777777" w:rsidR="00D65245" w:rsidRDefault="00D65245"/>
    <w:p w14:paraId="1CA9AC1F" w14:textId="4FE31EEE" w:rsidR="00D65245" w:rsidRDefault="00D65245">
      <w:r>
        <w:br w:type="page"/>
      </w:r>
    </w:p>
    <w:p w14:paraId="209223BC" w14:textId="0B75EDF1" w:rsidR="00D65245" w:rsidRDefault="00D65245" w:rsidP="00D65245">
      <w:r>
        <w:lastRenderedPageBreak/>
        <w:t xml:space="preserve">Supplemental Figure 2: </w:t>
      </w:r>
      <w:proofErr w:type="gramStart"/>
      <w:r>
        <w:t>Maximum-likelihood</w:t>
      </w:r>
      <w:proofErr w:type="gramEnd"/>
      <w:r>
        <w:t xml:space="preserve"> of phylogeny with all 5909 isolates included in the study</w:t>
      </w:r>
      <w:r w:rsidR="000B70DF">
        <w:t xml:space="preserve">. Strains belonging to EC1 are colored in blue; all other strains are colored in grey. </w:t>
      </w:r>
    </w:p>
    <w:p w14:paraId="572680B4" w14:textId="77777777" w:rsidR="00D65245" w:rsidRDefault="00D65245"/>
    <w:p w14:paraId="3C2F67F3" w14:textId="3E1B36AA" w:rsidR="00D65245" w:rsidRDefault="00155662">
      <w:r>
        <w:rPr>
          <w:noProof/>
        </w:rPr>
        <w:drawing>
          <wp:inline distT="0" distB="0" distL="0" distR="0" wp14:anchorId="350CFD70" wp14:editId="5A4920A3">
            <wp:extent cx="4033040" cy="7329805"/>
            <wp:effectExtent l="0" t="0" r="5715" b="0"/>
            <wp:docPr id="221255246" name="Picture 3" descr="A white and blue background with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255246" name="Picture 3" descr="A white and blue background with lines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89" t="10746" b="8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5382" cy="7352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65245">
        <w:br w:type="page"/>
      </w:r>
    </w:p>
    <w:p w14:paraId="03FD0743" w14:textId="08A45829" w:rsidR="00D65245" w:rsidRDefault="006D21EF" w:rsidP="00D65245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C280851" wp14:editId="72C4A51A">
            <wp:simplePos x="0" y="0"/>
            <wp:positionH relativeFrom="column">
              <wp:posOffset>224590</wp:posOffset>
            </wp:positionH>
            <wp:positionV relativeFrom="paragraph">
              <wp:posOffset>713105</wp:posOffset>
            </wp:positionV>
            <wp:extent cx="5423535" cy="3874135"/>
            <wp:effectExtent l="0" t="0" r="0" b="0"/>
            <wp:wrapTight wrapText="bothSides">
              <wp:wrapPolygon edited="0">
                <wp:start x="0" y="0"/>
                <wp:lineTo x="0" y="18552"/>
                <wp:lineTo x="2074" y="19260"/>
                <wp:lineTo x="2074" y="21526"/>
                <wp:lineTo x="19473" y="21526"/>
                <wp:lineTo x="19473" y="19260"/>
                <wp:lineTo x="21547" y="18552"/>
                <wp:lineTo x="21547" y="0"/>
                <wp:lineTo x="0" y="0"/>
              </wp:wrapPolygon>
            </wp:wrapTight>
            <wp:docPr id="13619118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911872" name="Picture 136191187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3535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65245">
        <w:t>Supplemental Figure 3: Ancestral state reconstruction</w:t>
      </w:r>
      <w:r w:rsidR="00394E28">
        <w:t>. (A) Result from SAASI model</w:t>
      </w:r>
      <w:r>
        <w:t xml:space="preserve">, including the inferred state of every node pair. (B) Result from ACE model, including the inferred state of every node pair. </w:t>
      </w:r>
    </w:p>
    <w:p w14:paraId="1DF1EC9E" w14:textId="4EE0297C" w:rsidR="00155662" w:rsidRDefault="00155662" w:rsidP="00D65245"/>
    <w:p w14:paraId="033AB46F" w14:textId="0B87FD46" w:rsidR="00155662" w:rsidRDefault="00155662" w:rsidP="00D65245"/>
    <w:p w14:paraId="6329FC66" w14:textId="642152D1" w:rsidR="00D65245" w:rsidRDefault="00D65245">
      <w:r>
        <w:br w:type="page"/>
      </w:r>
    </w:p>
    <w:p w14:paraId="2C311963" w14:textId="77777777" w:rsidR="00D65245" w:rsidRDefault="00D65245" w:rsidP="00D65245">
      <w:r>
        <w:lastRenderedPageBreak/>
        <w:t>Supplemental Figure 4: Time-calibrated phylogeny with comparison clades</w:t>
      </w:r>
    </w:p>
    <w:p w14:paraId="5C3192C4" w14:textId="77777777" w:rsidR="00D65245" w:rsidRDefault="00D65245"/>
    <w:p w14:paraId="7D04ECC7" w14:textId="04286E0B" w:rsidR="00155662" w:rsidRDefault="00155662">
      <w:r>
        <w:rPr>
          <w:noProof/>
        </w:rPr>
        <w:drawing>
          <wp:inline distT="0" distB="0" distL="0" distR="0" wp14:anchorId="346736A8" wp14:editId="5B9F687E">
            <wp:extent cx="3755761" cy="7500026"/>
            <wp:effectExtent l="0" t="0" r="3810" b="0"/>
            <wp:docPr id="1006574307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574307" name="Picture 2" descr="A close-up of a graph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30" t="11007" r="9517" b="77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815" cy="7558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55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B27"/>
    <w:rsid w:val="00002961"/>
    <w:rsid w:val="0003026F"/>
    <w:rsid w:val="0003069B"/>
    <w:rsid w:val="00030BA2"/>
    <w:rsid w:val="00040830"/>
    <w:rsid w:val="000425E5"/>
    <w:rsid w:val="00067C0D"/>
    <w:rsid w:val="0008235D"/>
    <w:rsid w:val="00083003"/>
    <w:rsid w:val="000B2B52"/>
    <w:rsid w:val="000B6F80"/>
    <w:rsid w:val="000B70DF"/>
    <w:rsid w:val="000C3782"/>
    <w:rsid w:val="000E1F42"/>
    <w:rsid w:val="001176F8"/>
    <w:rsid w:val="00125150"/>
    <w:rsid w:val="001337D0"/>
    <w:rsid w:val="001366E0"/>
    <w:rsid w:val="00155662"/>
    <w:rsid w:val="00163628"/>
    <w:rsid w:val="00176B49"/>
    <w:rsid w:val="0018318A"/>
    <w:rsid w:val="00183C51"/>
    <w:rsid w:val="0018415E"/>
    <w:rsid w:val="0019364F"/>
    <w:rsid w:val="001B4392"/>
    <w:rsid w:val="001E27CC"/>
    <w:rsid w:val="001E546E"/>
    <w:rsid w:val="001E799B"/>
    <w:rsid w:val="001F5685"/>
    <w:rsid w:val="00210E64"/>
    <w:rsid w:val="002C1318"/>
    <w:rsid w:val="002C69FF"/>
    <w:rsid w:val="00301225"/>
    <w:rsid w:val="00323A98"/>
    <w:rsid w:val="00363843"/>
    <w:rsid w:val="00394E28"/>
    <w:rsid w:val="003A1E20"/>
    <w:rsid w:val="003A34DE"/>
    <w:rsid w:val="003A428B"/>
    <w:rsid w:val="003B0F27"/>
    <w:rsid w:val="003C0A2E"/>
    <w:rsid w:val="003C2796"/>
    <w:rsid w:val="003C6618"/>
    <w:rsid w:val="003F28DF"/>
    <w:rsid w:val="00401913"/>
    <w:rsid w:val="004035AF"/>
    <w:rsid w:val="004400C5"/>
    <w:rsid w:val="00440EF0"/>
    <w:rsid w:val="00443792"/>
    <w:rsid w:val="004604DF"/>
    <w:rsid w:val="00474C1A"/>
    <w:rsid w:val="00476BC9"/>
    <w:rsid w:val="004C0042"/>
    <w:rsid w:val="004F6B27"/>
    <w:rsid w:val="005003DB"/>
    <w:rsid w:val="00530772"/>
    <w:rsid w:val="00554025"/>
    <w:rsid w:val="00561EEF"/>
    <w:rsid w:val="00567145"/>
    <w:rsid w:val="005741C0"/>
    <w:rsid w:val="00583338"/>
    <w:rsid w:val="0058403E"/>
    <w:rsid w:val="005919BC"/>
    <w:rsid w:val="005942F2"/>
    <w:rsid w:val="005A27DC"/>
    <w:rsid w:val="005C196D"/>
    <w:rsid w:val="005C7F0D"/>
    <w:rsid w:val="005D3EF1"/>
    <w:rsid w:val="005E241F"/>
    <w:rsid w:val="005E418B"/>
    <w:rsid w:val="005F3B84"/>
    <w:rsid w:val="00610DD3"/>
    <w:rsid w:val="006131CB"/>
    <w:rsid w:val="00620458"/>
    <w:rsid w:val="006266ED"/>
    <w:rsid w:val="00627D47"/>
    <w:rsid w:val="00641256"/>
    <w:rsid w:val="0069520E"/>
    <w:rsid w:val="006D21EF"/>
    <w:rsid w:val="006E7051"/>
    <w:rsid w:val="006F0816"/>
    <w:rsid w:val="006F6697"/>
    <w:rsid w:val="006F77D1"/>
    <w:rsid w:val="006F7E78"/>
    <w:rsid w:val="0070029A"/>
    <w:rsid w:val="007213D1"/>
    <w:rsid w:val="0072159F"/>
    <w:rsid w:val="0073353F"/>
    <w:rsid w:val="007538BA"/>
    <w:rsid w:val="00761363"/>
    <w:rsid w:val="007B254B"/>
    <w:rsid w:val="007E0BCD"/>
    <w:rsid w:val="007E4C45"/>
    <w:rsid w:val="0080147A"/>
    <w:rsid w:val="008032AD"/>
    <w:rsid w:val="00806511"/>
    <w:rsid w:val="00806988"/>
    <w:rsid w:val="00825DD4"/>
    <w:rsid w:val="00831E8A"/>
    <w:rsid w:val="00833351"/>
    <w:rsid w:val="0086500E"/>
    <w:rsid w:val="008664F8"/>
    <w:rsid w:val="00894A49"/>
    <w:rsid w:val="008D1E62"/>
    <w:rsid w:val="008D2165"/>
    <w:rsid w:val="008D507D"/>
    <w:rsid w:val="008F0E1F"/>
    <w:rsid w:val="008F5B5B"/>
    <w:rsid w:val="00910ECC"/>
    <w:rsid w:val="00960428"/>
    <w:rsid w:val="00975E78"/>
    <w:rsid w:val="00982681"/>
    <w:rsid w:val="00984138"/>
    <w:rsid w:val="00996163"/>
    <w:rsid w:val="009A33BF"/>
    <w:rsid w:val="009C0394"/>
    <w:rsid w:val="009D4D7E"/>
    <w:rsid w:val="009D6C21"/>
    <w:rsid w:val="009E1013"/>
    <w:rsid w:val="00A01B31"/>
    <w:rsid w:val="00A05353"/>
    <w:rsid w:val="00A573FC"/>
    <w:rsid w:val="00A612B7"/>
    <w:rsid w:val="00A85729"/>
    <w:rsid w:val="00A87E0C"/>
    <w:rsid w:val="00A90898"/>
    <w:rsid w:val="00A922A8"/>
    <w:rsid w:val="00AA60A2"/>
    <w:rsid w:val="00AC334C"/>
    <w:rsid w:val="00AC509C"/>
    <w:rsid w:val="00AC66F1"/>
    <w:rsid w:val="00AE072D"/>
    <w:rsid w:val="00AE3306"/>
    <w:rsid w:val="00B00D20"/>
    <w:rsid w:val="00B11D90"/>
    <w:rsid w:val="00B37C28"/>
    <w:rsid w:val="00B51149"/>
    <w:rsid w:val="00B53623"/>
    <w:rsid w:val="00B66F14"/>
    <w:rsid w:val="00B750A0"/>
    <w:rsid w:val="00B800EC"/>
    <w:rsid w:val="00B97AD6"/>
    <w:rsid w:val="00BA2DC7"/>
    <w:rsid w:val="00BA3B7B"/>
    <w:rsid w:val="00BA5D22"/>
    <w:rsid w:val="00BB1B5F"/>
    <w:rsid w:val="00BB499B"/>
    <w:rsid w:val="00BB7C56"/>
    <w:rsid w:val="00BE4B34"/>
    <w:rsid w:val="00BF774B"/>
    <w:rsid w:val="00C2349A"/>
    <w:rsid w:val="00C37987"/>
    <w:rsid w:val="00C4207B"/>
    <w:rsid w:val="00C4409F"/>
    <w:rsid w:val="00CA255A"/>
    <w:rsid w:val="00CA46D7"/>
    <w:rsid w:val="00CB595B"/>
    <w:rsid w:val="00CB60B4"/>
    <w:rsid w:val="00CC2BF3"/>
    <w:rsid w:val="00CC361D"/>
    <w:rsid w:val="00CD1650"/>
    <w:rsid w:val="00CD7307"/>
    <w:rsid w:val="00D156DE"/>
    <w:rsid w:val="00D170DB"/>
    <w:rsid w:val="00D22E91"/>
    <w:rsid w:val="00D23D7D"/>
    <w:rsid w:val="00D34D80"/>
    <w:rsid w:val="00D44C91"/>
    <w:rsid w:val="00D64597"/>
    <w:rsid w:val="00D65245"/>
    <w:rsid w:val="00D95872"/>
    <w:rsid w:val="00DA6963"/>
    <w:rsid w:val="00E00B67"/>
    <w:rsid w:val="00E13FCC"/>
    <w:rsid w:val="00E144DB"/>
    <w:rsid w:val="00E162F6"/>
    <w:rsid w:val="00E30136"/>
    <w:rsid w:val="00E53149"/>
    <w:rsid w:val="00E75E27"/>
    <w:rsid w:val="00E9450F"/>
    <w:rsid w:val="00EA33FA"/>
    <w:rsid w:val="00EB020F"/>
    <w:rsid w:val="00EE629A"/>
    <w:rsid w:val="00F00955"/>
    <w:rsid w:val="00F01B50"/>
    <w:rsid w:val="00F07060"/>
    <w:rsid w:val="00F2306F"/>
    <w:rsid w:val="00F305FF"/>
    <w:rsid w:val="00F50225"/>
    <w:rsid w:val="00F50564"/>
    <w:rsid w:val="00F63A46"/>
    <w:rsid w:val="00F71991"/>
    <w:rsid w:val="00FC3389"/>
    <w:rsid w:val="00FD7F92"/>
    <w:rsid w:val="00FE18C8"/>
    <w:rsid w:val="00FE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51267"/>
  <w15:chartTrackingRefBased/>
  <w15:docId w15:val="{9CABDDCA-BC8F-4049-B5D3-2C7675E8D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E1F"/>
  </w:style>
  <w:style w:type="paragraph" w:styleId="Heading1">
    <w:name w:val="heading 1"/>
    <w:basedOn w:val="Normal"/>
    <w:next w:val="Normal"/>
    <w:link w:val="Heading1Char"/>
    <w:uiPriority w:val="9"/>
    <w:qFormat/>
    <w:rsid w:val="008F0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E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E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E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E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E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E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F0E1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F0E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E1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E1F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F0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E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wood, Melanie</dc:creator>
  <cp:keywords/>
  <dc:description/>
  <cp:lastModifiedBy>Chitwood, Melanie</cp:lastModifiedBy>
  <cp:revision>10</cp:revision>
  <dcterms:created xsi:type="dcterms:W3CDTF">2025-06-04T19:00:00Z</dcterms:created>
  <dcterms:modified xsi:type="dcterms:W3CDTF">2025-08-04T15:01:00Z</dcterms:modified>
</cp:coreProperties>
</file>